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EA402" w14:textId="30D2D5F7" w:rsidR="001623A7" w:rsidRDefault="001623A7" w:rsidP="001623A7">
      <w:pPr>
        <w:pStyle w:val="Heading2"/>
        <w:spacing w:before="40" w:after="0"/>
        <w:jc w:val="center"/>
        <w:rPr>
          <w:rFonts w:asciiTheme="minorBidi" w:hAnsiTheme="minorBidi" w:cstheme="minorBidi"/>
          <w:b/>
          <w:bCs/>
          <w:color w:val="0D0D0D" w:themeColor="text1" w:themeTint="F2"/>
          <w:sz w:val="22"/>
          <w:szCs w:val="22"/>
        </w:rPr>
      </w:pPr>
      <w:r w:rsidRPr="00F7670A">
        <w:rPr>
          <w:rFonts w:asciiTheme="minorBidi" w:hAnsiTheme="minorBidi" w:cstheme="minorBidi"/>
          <w:b/>
          <w:bCs/>
          <w:color w:val="0D0D0D" w:themeColor="text1" w:themeTint="F2"/>
          <w:sz w:val="22"/>
          <w:szCs w:val="22"/>
        </w:rPr>
        <w:t>Randomized Controlled Trial to Identify Patients with Social Needs and Provide Navigation Services – Clinic Workflow</w:t>
      </w:r>
    </w:p>
    <w:p w14:paraId="7BE4482F" w14:textId="4FE95CA2" w:rsidR="000509AE" w:rsidRDefault="000509AE" w:rsidP="000509AE">
      <w:r>
        <w:rPr>
          <w:noProof/>
        </w:rPr>
        <w:drawing>
          <wp:anchor distT="0" distB="0" distL="114300" distR="114300" simplePos="0" relativeHeight="251658240" behindDoc="0" locked="0" layoutInCell="1" allowOverlap="1" wp14:anchorId="161D07CE" wp14:editId="067D1F28">
            <wp:simplePos x="0" y="0"/>
            <wp:positionH relativeFrom="column">
              <wp:posOffset>-203200</wp:posOffset>
            </wp:positionH>
            <wp:positionV relativeFrom="paragraph">
              <wp:posOffset>186690</wp:posOffset>
            </wp:positionV>
            <wp:extent cx="7302500" cy="7639685"/>
            <wp:effectExtent l="0" t="0" r="0" b="5715"/>
            <wp:wrapSquare wrapText="bothSides"/>
            <wp:docPr id="1966864149" name="Picture 1" descr="A diagram of a research te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6864149" name="Picture 1" descr="A diagram of a research team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9" r="1"/>
                    <a:stretch/>
                  </pic:blipFill>
                  <pic:spPr bwMode="auto">
                    <a:xfrm>
                      <a:off x="0" y="0"/>
                      <a:ext cx="7302500" cy="76396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D0AED9" w14:textId="6506C611" w:rsidR="000509AE" w:rsidRPr="000509AE" w:rsidRDefault="000509AE" w:rsidP="000509AE"/>
    <w:p w14:paraId="1E7A5EFC" w14:textId="104EFAF0" w:rsidR="000509AE" w:rsidRPr="000509AE" w:rsidRDefault="00522A51" w:rsidP="000509AE">
      <w:pPr>
        <w:contextualSpacing/>
        <w:jc w:val="center"/>
        <w:rPr>
          <w:rFonts w:asciiTheme="minorBidi" w:hAnsiTheme="minorBidi"/>
          <w:sz w:val="16"/>
          <w:szCs w:val="16"/>
        </w:rPr>
      </w:pPr>
      <w:r w:rsidRPr="00522A51">
        <w:rPr>
          <w:rFonts w:asciiTheme="minorBidi" w:hAnsiTheme="minorBidi"/>
          <w:sz w:val="16"/>
          <w:szCs w:val="16"/>
        </w:rPr>
        <w:t>The HCC is a team of trained social workers and care managers, serving as a hub at JHHS providing standardized social needs screening and navigation services</w:t>
      </w:r>
      <w:r>
        <w:rPr>
          <w:rFonts w:asciiTheme="minorBidi" w:hAnsiTheme="minorBidi"/>
          <w:sz w:val="16"/>
          <w:szCs w:val="16"/>
        </w:rPr>
        <w:t xml:space="preserve">. </w:t>
      </w:r>
      <w:r w:rsidR="000509AE" w:rsidRPr="00B5597C">
        <w:rPr>
          <w:rFonts w:asciiTheme="minorBidi" w:hAnsiTheme="minorBidi"/>
          <w:sz w:val="16"/>
          <w:szCs w:val="16"/>
        </w:rPr>
        <w:t>CBO: Community-Based Organization, CDS: Clinical Decision Support, HCC: Hopkins Community Connection,</w:t>
      </w:r>
      <w:r w:rsidR="000509AE">
        <w:rPr>
          <w:rFonts w:asciiTheme="minorBidi" w:hAnsiTheme="minorBidi"/>
          <w:sz w:val="16"/>
          <w:szCs w:val="16"/>
        </w:rPr>
        <w:t xml:space="preserve"> </w:t>
      </w:r>
      <w:r w:rsidR="000509AE" w:rsidRPr="00B5597C">
        <w:rPr>
          <w:rFonts w:asciiTheme="minorBidi" w:hAnsiTheme="minorBidi"/>
          <w:sz w:val="16"/>
          <w:szCs w:val="16"/>
        </w:rPr>
        <w:t>EHR: Electronic Health Record</w:t>
      </w:r>
      <w:r>
        <w:rPr>
          <w:rFonts w:asciiTheme="minorBidi" w:hAnsiTheme="minorBidi"/>
          <w:sz w:val="16"/>
          <w:szCs w:val="16"/>
        </w:rPr>
        <w:t xml:space="preserve">, JHHS: Johns Hopkins Health System. </w:t>
      </w:r>
    </w:p>
    <w:sectPr w:rsidR="000509AE" w:rsidRPr="000509AE" w:rsidSect="0027138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3A7"/>
    <w:rsid w:val="00026026"/>
    <w:rsid w:val="000509AE"/>
    <w:rsid w:val="000C30C5"/>
    <w:rsid w:val="000D726A"/>
    <w:rsid w:val="000F78A9"/>
    <w:rsid w:val="0011295C"/>
    <w:rsid w:val="001623A7"/>
    <w:rsid w:val="00172E68"/>
    <w:rsid w:val="001B2211"/>
    <w:rsid w:val="001D761D"/>
    <w:rsid w:val="00271387"/>
    <w:rsid w:val="003B49D3"/>
    <w:rsid w:val="003C0E37"/>
    <w:rsid w:val="00445F36"/>
    <w:rsid w:val="00493086"/>
    <w:rsid w:val="0049404E"/>
    <w:rsid w:val="004E398F"/>
    <w:rsid w:val="004F5B3E"/>
    <w:rsid w:val="00522A51"/>
    <w:rsid w:val="00561093"/>
    <w:rsid w:val="00613906"/>
    <w:rsid w:val="006268EA"/>
    <w:rsid w:val="00631F89"/>
    <w:rsid w:val="00642A9D"/>
    <w:rsid w:val="0067389D"/>
    <w:rsid w:val="00777DC3"/>
    <w:rsid w:val="00783F67"/>
    <w:rsid w:val="0082655A"/>
    <w:rsid w:val="008848BD"/>
    <w:rsid w:val="008C479D"/>
    <w:rsid w:val="008C5917"/>
    <w:rsid w:val="009206DA"/>
    <w:rsid w:val="0097617C"/>
    <w:rsid w:val="00A768E4"/>
    <w:rsid w:val="00A905B3"/>
    <w:rsid w:val="00B101B8"/>
    <w:rsid w:val="00B11AC4"/>
    <w:rsid w:val="00BD5AB3"/>
    <w:rsid w:val="00BD6DE0"/>
    <w:rsid w:val="00CB7DB1"/>
    <w:rsid w:val="00CC3C9E"/>
    <w:rsid w:val="00CE4CBF"/>
    <w:rsid w:val="00D468D6"/>
    <w:rsid w:val="00EF6C13"/>
    <w:rsid w:val="00F16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79C74"/>
  <w15:chartTrackingRefBased/>
  <w15:docId w15:val="{1F4D5F9C-4E62-4048-A0CA-1266B7217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23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23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23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23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23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23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23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23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23A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3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23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23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23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23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23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23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23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23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23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23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23A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23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23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23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23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23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23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23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23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1</Pages>
  <Words>62</Words>
  <Characters>386</Characters>
  <Application>Microsoft Office Word</Application>
  <DocSecurity>0</DocSecurity>
  <Lines>8</Lines>
  <Paragraphs>5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am hatef</dc:creator>
  <cp:keywords/>
  <dc:description/>
  <cp:lastModifiedBy>elham hatef</cp:lastModifiedBy>
  <cp:revision>2</cp:revision>
  <dcterms:created xsi:type="dcterms:W3CDTF">2024-07-05T14:10:00Z</dcterms:created>
  <dcterms:modified xsi:type="dcterms:W3CDTF">2024-07-05T14:10:00Z</dcterms:modified>
</cp:coreProperties>
</file>